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37"/>
        <w:gridCol w:w="1960"/>
        <w:gridCol w:w="1823"/>
      </w:tblGrid>
      <w:tr w:rsidR="00491EE1" w:rsidRPr="00B12708" w:rsidTr="00491EE1">
        <w:trPr>
          <w:trHeight w:val="270"/>
        </w:trPr>
        <w:tc>
          <w:tcPr>
            <w:tcW w:w="9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mentary Table 7. Association of changes in risk factors and tooth loss</w:t>
            </w:r>
          </w:p>
        </w:tc>
      </w:tr>
      <w:tr w:rsidR="00491EE1" w:rsidRPr="00B12708" w:rsidTr="00491EE1">
        <w:trPr>
          <w:trHeight w:val="270"/>
        </w:trPr>
        <w:tc>
          <w:tcPr>
            <w:tcW w:w="5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OR (95%</w:t>
            </w:r>
            <w:r w:rsidR="004467CD"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)</w:t>
            </w:r>
          </w:p>
        </w:tc>
      </w:tr>
      <w:tr w:rsidR="00491EE1" w:rsidRPr="00B12708" w:rsidTr="00491EE1">
        <w:trPr>
          <w:trHeight w:val="270"/>
        </w:trPr>
        <w:tc>
          <w:tcPr>
            <w:tcW w:w="5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me-varying variab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491EE1" w:rsidRPr="00B12708" w:rsidTr="00491EE1">
        <w:trPr>
          <w:trHeight w:val="270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odontitis (ref: no, gingivitis, stage I, and II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1EE1" w:rsidRPr="00B12708" w:rsidTr="00491EE1">
        <w:trPr>
          <w:trHeight w:val="270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tage 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 (0.53-1.0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DF1A6D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 (0.69-1.39</w:t>
            </w:r>
            <w:r w:rsidR="00491EE1"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91EE1" w:rsidRPr="00B12708" w:rsidTr="00491EE1">
        <w:trPr>
          <w:trHeight w:val="270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tage 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67 (6.92-13.5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DF1A6D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24 (4.44-8.77</w:t>
            </w:r>
            <w:r w:rsidR="00491EE1"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91EE1" w:rsidRPr="00B12708" w:rsidTr="00491EE1">
        <w:trPr>
          <w:trHeight w:val="270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regular dental visit (ref: ye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 (0.75-1.13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DF1A6D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 (0.65-1.02</w:t>
            </w:r>
            <w:r w:rsidR="00491EE1"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91EE1" w:rsidRPr="00B12708" w:rsidTr="00491EE1">
        <w:trPr>
          <w:trHeight w:val="270"/>
        </w:trPr>
        <w:tc>
          <w:tcPr>
            <w:tcW w:w="5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oth brushing ≤ 1 time (ref: ≥2 times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7 (0.84-1.36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DF1A6D" w:rsidP="00491E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8 (0.83-1.41</w:t>
            </w:r>
            <w:r w:rsidR="00491EE1"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91EE1" w:rsidRPr="00B12708" w:rsidTr="00491EE1">
        <w:trPr>
          <w:trHeight w:val="525"/>
        </w:trPr>
        <w:tc>
          <w:tcPr>
            <w:tcW w:w="9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istic mixed models; tooth loss was the dependent variable and changes in risk factors were the independent variable.</w:t>
            </w:r>
          </w:p>
        </w:tc>
      </w:tr>
      <w:tr w:rsidR="00491EE1" w:rsidRPr="00B12708" w:rsidTr="00491EE1">
        <w:trPr>
          <w:trHeight w:val="270"/>
        </w:trPr>
        <w:tc>
          <w:tcPr>
            <w:tcW w:w="7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1 included age, sex, and one time-varying factor.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B12708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1EE1" w:rsidRPr="00B12708" w:rsidTr="00491EE1">
        <w:trPr>
          <w:trHeight w:val="645"/>
        </w:trPr>
        <w:tc>
          <w:tcPr>
            <w:tcW w:w="9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EE1" w:rsidRPr="00B12708" w:rsidRDefault="00491EE1" w:rsidP="00DF1A6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l 2 included age, sex, number of present teeth at baseline, and all time-varying variables such as periodontitis, no regular dental visit, and tooth brushing frequency.</w:t>
            </w:r>
          </w:p>
        </w:tc>
      </w:tr>
      <w:tr w:rsidR="00491EE1" w:rsidRPr="00491EE1" w:rsidTr="00491EE1">
        <w:trPr>
          <w:trHeight w:val="270"/>
        </w:trPr>
        <w:tc>
          <w:tcPr>
            <w:tcW w:w="7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491EE1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OR, odds ratio; CI, confidence interval; </w:t>
            </w:r>
            <w:r w:rsidR="004467CD"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ref, reference; </w:t>
            </w:r>
            <w:r w:rsidRPr="00B127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FT, decayed and filled teeth.</w:t>
            </w:r>
            <w:bookmarkStart w:id="0" w:name="_GoBack"/>
            <w:bookmarkEnd w:id="0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EE1" w:rsidRPr="00491EE1" w:rsidRDefault="00491EE1" w:rsidP="00491E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41AE5" w:rsidRPr="00491EE1" w:rsidRDefault="00541AE5"/>
    <w:sectPr w:rsidR="00541AE5" w:rsidRPr="00491E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3BEB" w:rsidRDefault="00B43BEB" w:rsidP="004467CD">
      <w:r>
        <w:separator/>
      </w:r>
    </w:p>
  </w:endnote>
  <w:endnote w:type="continuationSeparator" w:id="0">
    <w:p w:rsidR="00B43BEB" w:rsidRDefault="00B43BEB" w:rsidP="00446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3BEB" w:rsidRDefault="00B43BEB" w:rsidP="004467CD">
      <w:r>
        <w:separator/>
      </w:r>
    </w:p>
  </w:footnote>
  <w:footnote w:type="continuationSeparator" w:id="0">
    <w:p w:rsidR="00B43BEB" w:rsidRDefault="00B43BEB" w:rsidP="00446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EE1"/>
    <w:rsid w:val="004467CD"/>
    <w:rsid w:val="00491EE1"/>
    <w:rsid w:val="00541AE5"/>
    <w:rsid w:val="007E1AAA"/>
    <w:rsid w:val="009C7842"/>
    <w:rsid w:val="00B12708"/>
    <w:rsid w:val="00B43BEB"/>
    <w:rsid w:val="00DF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7CEEF64-9FEC-4521-BDD8-B7089658B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7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67CD"/>
  </w:style>
  <w:style w:type="paragraph" w:styleId="a5">
    <w:name w:val="footer"/>
    <w:basedOn w:val="a"/>
    <w:link w:val="a6"/>
    <w:uiPriority w:val="99"/>
    <w:unhideWhenUsed/>
    <w:rsid w:val="004467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6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uruta</dc:creator>
  <cp:keywords/>
  <dc:description/>
  <cp:lastModifiedBy>MFuruta</cp:lastModifiedBy>
  <cp:revision>4</cp:revision>
  <dcterms:created xsi:type="dcterms:W3CDTF">2021-05-10T07:54:00Z</dcterms:created>
  <dcterms:modified xsi:type="dcterms:W3CDTF">2021-08-11T00:23:00Z</dcterms:modified>
</cp:coreProperties>
</file>